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C69" w:rsidRPr="00722C69" w:rsidRDefault="00722C69" w:rsidP="00722C69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722C69">
        <w:rPr>
          <w:rFonts w:ascii="Times New Roman" w:hAnsi="Times New Roman"/>
          <w:b/>
          <w:sz w:val="24"/>
          <w:szCs w:val="24"/>
        </w:rPr>
        <w:t>Appendix</w:t>
      </w:r>
      <w:r w:rsidR="001F5AF7">
        <w:rPr>
          <w:rFonts w:ascii="Times New Roman" w:hAnsi="Times New Roman"/>
          <w:b/>
          <w:sz w:val="24"/>
          <w:szCs w:val="24"/>
        </w:rPr>
        <w:t xml:space="preserve"> 2</w:t>
      </w:r>
      <w:r w:rsidRPr="00722C69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722C69" w:rsidRDefault="00722C69" w:rsidP="00722C6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722C69" w:rsidRPr="00E035E2" w:rsidRDefault="00722C69" w:rsidP="00722C6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035E2">
        <w:rPr>
          <w:rFonts w:ascii="Times New Roman" w:hAnsi="Times New Roman"/>
          <w:sz w:val="24"/>
          <w:szCs w:val="24"/>
        </w:rPr>
        <w:t>Post-operative behavior</w:t>
      </w:r>
      <w:r w:rsidR="00922E53">
        <w:rPr>
          <w:rFonts w:ascii="Times New Roman" w:hAnsi="Times New Roman"/>
          <w:sz w:val="24"/>
          <w:szCs w:val="24"/>
        </w:rPr>
        <w:t xml:space="preserve"> frequency in ten isoflurane an</w:t>
      </w:r>
      <w:bookmarkStart w:id="0" w:name="_GoBack"/>
      <w:bookmarkEnd w:id="0"/>
      <w:r w:rsidRPr="00E035E2">
        <w:rPr>
          <w:rFonts w:ascii="Times New Roman" w:hAnsi="Times New Roman"/>
          <w:sz w:val="24"/>
          <w:szCs w:val="24"/>
        </w:rPr>
        <w:t xml:space="preserve">esthetized horses undergoing bilateral fetlock arthroscopy. Horses received morphine and </w:t>
      </w:r>
      <w:proofErr w:type="spellStart"/>
      <w:r w:rsidRPr="00E035E2">
        <w:rPr>
          <w:rFonts w:ascii="Times New Roman" w:hAnsi="Times New Roman"/>
          <w:sz w:val="24"/>
          <w:szCs w:val="24"/>
        </w:rPr>
        <w:t>phenylbutazone</w:t>
      </w:r>
      <w:proofErr w:type="spellEnd"/>
      <w:r w:rsidRPr="00E035E2">
        <w:rPr>
          <w:rFonts w:ascii="Times New Roman" w:hAnsi="Times New Roman"/>
          <w:sz w:val="24"/>
          <w:szCs w:val="24"/>
        </w:rPr>
        <w:t xml:space="preserve"> before skin incision (PRE, </w:t>
      </w:r>
      <w:r w:rsidRPr="00E035E2">
        <w:rPr>
          <w:rFonts w:ascii="Times New Roman" w:hAnsi="Times New Roman"/>
          <w:i/>
          <w:sz w:val="24"/>
          <w:szCs w:val="24"/>
        </w:rPr>
        <w:t xml:space="preserve">n </w:t>
      </w:r>
      <w:r w:rsidRPr="00E035E2">
        <w:rPr>
          <w:rFonts w:ascii="Times New Roman" w:hAnsi="Times New Roman"/>
          <w:sz w:val="24"/>
          <w:szCs w:val="24"/>
        </w:rPr>
        <w:t xml:space="preserve">= 5) or at the end of the procedure (POST, </w:t>
      </w:r>
      <w:r w:rsidRPr="00E035E2">
        <w:rPr>
          <w:rFonts w:ascii="Times New Roman" w:hAnsi="Times New Roman"/>
          <w:i/>
          <w:sz w:val="24"/>
          <w:szCs w:val="24"/>
        </w:rPr>
        <w:t xml:space="preserve">n </w:t>
      </w:r>
      <w:r w:rsidRPr="00E035E2">
        <w:rPr>
          <w:rFonts w:ascii="Times New Roman" w:hAnsi="Times New Roman"/>
          <w:sz w:val="24"/>
          <w:szCs w:val="24"/>
        </w:rPr>
        <w:t xml:space="preserve">= 5). Behaviors were assessed at three time points, T1,T2 and T3 corresponding to 24, 12, and 2h before anesthesia induction and at 6 time points, T4-T9 corresponding to 2, 4, 6, 12, 24 and 48h after recovery. Data are reported as median [min, max]. * Indicates statistically significant differences between groups (p &lt; 0.05). </w:t>
      </w:r>
    </w:p>
    <w:p w:rsidR="00722C69" w:rsidRPr="00B13A03" w:rsidRDefault="00722C69" w:rsidP="00722C6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684"/>
        <w:gridCol w:w="749"/>
        <w:gridCol w:w="749"/>
        <w:gridCol w:w="749"/>
        <w:gridCol w:w="840"/>
        <w:gridCol w:w="749"/>
        <w:gridCol w:w="749"/>
        <w:gridCol w:w="749"/>
        <w:gridCol w:w="749"/>
        <w:gridCol w:w="749"/>
      </w:tblGrid>
      <w:tr w:rsidR="00722C69" w:rsidRPr="00B13A03" w:rsidTr="00064CD5">
        <w:tc>
          <w:tcPr>
            <w:tcW w:w="3402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13A03">
              <w:rPr>
                <w:rFonts w:ascii="Times New Roman" w:hAnsi="Times New Roman"/>
                <w:b/>
                <w:sz w:val="24"/>
                <w:szCs w:val="24"/>
              </w:rPr>
              <w:t>DEMEANOUR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/HR/</w:t>
            </w:r>
            <w:proofErr w:type="spellStart"/>
            <w:r w:rsidRPr="009C4303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T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T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T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T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T9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HR </w:t>
            </w: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B13A03">
              <w:rPr>
                <w:rFonts w:ascii="Times New Roman" w:hAnsi="Times New Roman"/>
                <w:b/>
                <w:sz w:val="24"/>
                <w:szCs w:val="24"/>
              </w:rPr>
              <w:t>beats minute</w:t>
            </w:r>
            <w:r w:rsidRPr="00B13A0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4 [36,5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33 [32,5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0 [36,4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52 [38,6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4 [30,4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4 [36,5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2 [40,4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8 [36,5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30 [36,44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8 [44,5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0 [34,5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0 [36,6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4 [40,5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0 [36,6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0 [44,4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2 [28,5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4 [36,5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36 [30,44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ED1F22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f</w:t>
            </w:r>
            <w:r w:rsidRPr="00B13A0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</w:t>
            </w:r>
            <w:proofErr w:type="spellEnd"/>
            <w:r w:rsidRPr="00B13A0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B13A03">
              <w:rPr>
                <w:rFonts w:ascii="Times New Roman" w:hAnsi="Times New Roman"/>
                <w:b/>
                <w:sz w:val="24"/>
                <w:szCs w:val="24"/>
              </w:rPr>
              <w:t>breaths minute</w:t>
            </w:r>
            <w:r w:rsidRPr="009339E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12,1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10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10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10,2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14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12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12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8 [10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8,16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12,1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08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4 [12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08,1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6 [08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08,1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06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2 [08,1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8,16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Weight shift </w:t>
            </w:r>
            <w:r w:rsidRPr="00B13A03">
              <w:rPr>
                <w:rFonts w:ascii="Times New Roman" w:eastAsia="Times New Roman" w:hAnsi="Times New Roman"/>
                <w:sz w:val="24"/>
                <w:szCs w:val="24"/>
              </w:rPr>
              <w:t>(number observed continuously observed for 5 minutes)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2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8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1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8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Urination </w:t>
            </w:r>
            <w:r w:rsidRPr="00B13A03">
              <w:rPr>
                <w:rFonts w:ascii="Times New Roman" w:eastAsia="Times New Roman" w:hAnsi="Times New Roman"/>
                <w:sz w:val="24"/>
                <w:szCs w:val="24"/>
              </w:rPr>
              <w:t>(number observed continuously observed for 5 minutes)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Defecation </w:t>
            </w:r>
            <w:r w:rsidRPr="00B13A03">
              <w:rPr>
                <w:rFonts w:ascii="Times New Roman" w:eastAsia="Times New Roman" w:hAnsi="Times New Roman"/>
                <w:sz w:val="24"/>
                <w:szCs w:val="24"/>
              </w:rPr>
              <w:t>(number observed continuously observed for 5 minutes)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Ataxia </w:t>
            </w:r>
            <w:r w:rsidRPr="00B13A03">
              <w:rPr>
                <w:rFonts w:ascii="Times New Roman" w:eastAsia="Times New Roman" w:hAnsi="Times New Roman"/>
                <w:sz w:val="24"/>
                <w:szCs w:val="24"/>
              </w:rPr>
              <w:t>(number observed continuously observed for 5 minutes)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</w:t>
            </w: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0 [00,0</w:t>
            </w: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0 [00,0</w:t>
            </w: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0 [00,00</w:t>
            </w: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0 [00,0</w:t>
            </w: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0 [00,0</w:t>
            </w: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0 [00,0</w:t>
            </w: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0 [00,0</w:t>
            </w: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0 [00,0</w:t>
            </w:r>
            <w:r w:rsidRPr="00B13A03">
              <w:rPr>
                <w:rFonts w:ascii="Times New Roman" w:hAnsi="Times New Roman"/>
                <w:sz w:val="24"/>
                <w:szCs w:val="24"/>
              </w:rPr>
              <w:lastRenderedPageBreak/>
              <w:t>0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 xml:space="preserve">Food and water intake </w:t>
            </w: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umber observed every 30 seconds for 5 minutes)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2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5 [00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3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08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.5 [00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3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0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08]</w:t>
            </w:r>
          </w:p>
        </w:tc>
      </w:tr>
      <w:tr w:rsidR="00722C69" w:rsidRPr="00B13A03" w:rsidTr="00064CD5">
        <w:tc>
          <w:tcPr>
            <w:tcW w:w="3402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AGITATION </w:t>
            </w:r>
            <w:r w:rsidRPr="00B13A03">
              <w:rPr>
                <w:rFonts w:ascii="Times New Roman" w:eastAsia="Times New Roman" w:hAnsi="Times New Roman"/>
                <w:sz w:val="24"/>
                <w:szCs w:val="24"/>
              </w:rPr>
              <w:t>(number observed continuously observed for 5 minutes)</w:t>
            </w:r>
          </w:p>
        </w:tc>
        <w:tc>
          <w:tcPr>
            <w:tcW w:w="9792" w:type="dxa"/>
            <w:gridSpan w:val="10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icking, stamping, leg lift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1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5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3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1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3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wing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0,1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1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d toss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3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.5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1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2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ow or Snort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5 [01,2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5 [02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3 [01,1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15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4.5 [02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0,1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15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il movement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1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4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4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d Turn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r Flick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5,2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5 [00,1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3,2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1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2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1,09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3 [01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5,2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5 [01,2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5 [00,1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1,2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1,09]</w:t>
            </w:r>
          </w:p>
        </w:tc>
      </w:tr>
      <w:tr w:rsidR="00722C69" w:rsidRPr="00B13A03" w:rsidTr="00064CD5">
        <w:tc>
          <w:tcPr>
            <w:tcW w:w="3402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RELAXATION </w:t>
            </w:r>
            <w:r w:rsidRPr="00B13A03">
              <w:rPr>
                <w:rFonts w:ascii="Times New Roman" w:eastAsia="Times New Roman" w:hAnsi="Times New Roman"/>
                <w:sz w:val="24"/>
                <w:szCs w:val="24"/>
              </w:rPr>
              <w:t>(number observed continuously observed for 5 minutes)</w:t>
            </w:r>
          </w:p>
        </w:tc>
        <w:tc>
          <w:tcPr>
            <w:tcW w:w="9792" w:type="dxa"/>
            <w:gridSpan w:val="10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kin Twitch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cking and Chewing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5,1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3 [03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1,1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5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3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6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1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1 [03,1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1,1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0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1,1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1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wn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oth scrape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VOCALISATION </w:t>
            </w:r>
            <w:r w:rsidRPr="00B13A03">
              <w:rPr>
                <w:rFonts w:ascii="Times New Roman" w:eastAsia="Times New Roman" w:hAnsi="Times New Roman"/>
                <w:sz w:val="24"/>
                <w:szCs w:val="24"/>
              </w:rPr>
              <w:t>(number observed continuously observed for 5 minutes)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oan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sz w:val="24"/>
                <w:szCs w:val="24"/>
              </w:rPr>
              <w:t>Cough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gh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</w:tr>
      <w:tr w:rsidR="00722C69" w:rsidRPr="00B13A03" w:rsidTr="00064CD5">
        <w:tc>
          <w:tcPr>
            <w:tcW w:w="3402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darkYellow"/>
              </w:rPr>
            </w:pPr>
            <w:r w:rsidRPr="00B13A0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MOTOR ACTIVITY </w:t>
            </w: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umber observed every 30 seconds for 5 minutes)</w:t>
            </w:r>
          </w:p>
        </w:tc>
        <w:tc>
          <w:tcPr>
            <w:tcW w:w="9792" w:type="dxa"/>
            <w:gridSpan w:val="10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nding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7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9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3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7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7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7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1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7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1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9.5 [07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8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8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1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9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9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1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10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king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3]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1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darkYellow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.5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2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1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10]</w:t>
            </w:r>
          </w:p>
        </w:tc>
      </w:tr>
      <w:tr w:rsidR="00722C69" w:rsidRPr="00B13A03" w:rsidTr="00064CD5">
        <w:tc>
          <w:tcPr>
            <w:tcW w:w="3402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lightGray"/>
              </w:rPr>
            </w:pPr>
            <w:r w:rsidRPr="00B13A0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VIGILANCE </w:t>
            </w: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umber observed every 30 seconds for 5 minutes)</w:t>
            </w:r>
          </w:p>
        </w:tc>
        <w:tc>
          <w:tcPr>
            <w:tcW w:w="9792" w:type="dxa"/>
            <w:gridSpan w:val="10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d above withers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5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1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3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5 [00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1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lightGray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.5 [00,03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2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1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8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rs in front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5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1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5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2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2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4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2,09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lightGray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5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6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4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0,05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1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2,09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p tense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2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3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2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0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1 [01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2,1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lightGray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5.5 [02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2,07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6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2 [02,10]</w:t>
            </w:r>
          </w:p>
        </w:tc>
      </w:tr>
      <w:tr w:rsidR="00722C69" w:rsidRPr="00B13A03" w:rsidTr="00064CD5">
        <w:tc>
          <w:tcPr>
            <w:tcW w:w="3402" w:type="dxa"/>
            <w:vMerge w:val="restart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3A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 front of stable</w:t>
            </w: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8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2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7 [01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08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4 [00,09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10]</w:t>
            </w:r>
          </w:p>
        </w:tc>
      </w:tr>
      <w:tr w:rsidR="00722C69" w:rsidRPr="00B13A03" w:rsidTr="00064CD5">
        <w:tc>
          <w:tcPr>
            <w:tcW w:w="3402" w:type="dxa"/>
            <w:vMerge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lightGray"/>
              </w:rPr>
            </w:pPr>
          </w:p>
        </w:tc>
        <w:tc>
          <w:tcPr>
            <w:tcW w:w="1053" w:type="dxa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8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9 [02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8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10 [00,10]</w:t>
            </w:r>
          </w:p>
        </w:tc>
        <w:tc>
          <w:tcPr>
            <w:tcW w:w="0" w:type="auto"/>
            <w:shd w:val="clear" w:color="auto" w:fill="auto"/>
          </w:tcPr>
          <w:p w:rsidR="00722C69" w:rsidRPr="00B13A03" w:rsidRDefault="00722C69" w:rsidP="00064CD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3A03">
              <w:rPr>
                <w:rFonts w:ascii="Times New Roman" w:hAnsi="Times New Roman"/>
                <w:sz w:val="24"/>
                <w:szCs w:val="24"/>
              </w:rPr>
              <w:t>00 [08,10]</w:t>
            </w:r>
          </w:p>
        </w:tc>
      </w:tr>
    </w:tbl>
    <w:p w:rsidR="00722C69" w:rsidRPr="00B13A03" w:rsidRDefault="00722C69" w:rsidP="00722C6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22C69" w:rsidRPr="00B13A03" w:rsidRDefault="00722C69" w:rsidP="00722C6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22C69" w:rsidRPr="00B13A03" w:rsidRDefault="00722C69" w:rsidP="00722C6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C6CC2" w:rsidRDefault="002C6CC2"/>
    <w:sectPr w:rsidR="002C6CC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62B"/>
    <w:rsid w:val="0018462B"/>
    <w:rsid w:val="001F5AF7"/>
    <w:rsid w:val="002C6CC2"/>
    <w:rsid w:val="00722C69"/>
    <w:rsid w:val="0092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C69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rsid w:val="00722C6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22C69"/>
    <w:rPr>
      <w:rFonts w:ascii="Calibri" w:eastAsia="Calibri" w:hAnsi="Calibri" w:cs="Times New Roman"/>
      <w:sz w:val="20"/>
      <w:szCs w:val="20"/>
    </w:rPr>
  </w:style>
  <w:style w:type="character" w:styleId="Marquedecommentaire">
    <w:name w:val="annotation reference"/>
    <w:rsid w:val="00722C69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2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2C6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C69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rsid w:val="00722C6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22C69"/>
    <w:rPr>
      <w:rFonts w:ascii="Calibri" w:eastAsia="Calibri" w:hAnsi="Calibri" w:cs="Times New Roman"/>
      <w:sz w:val="20"/>
      <w:szCs w:val="20"/>
    </w:rPr>
  </w:style>
  <w:style w:type="character" w:styleId="Marquedecommentaire">
    <w:name w:val="annotation reference"/>
    <w:rsid w:val="00722C69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2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2C6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CA4CC63F7CBD46904DB7CFCFE4D911" ma:contentTypeVersion="7" ma:contentTypeDescription="Create a new document." ma:contentTypeScope="" ma:versionID="ce56e23b11819afe84ae26003693ca7f">
  <xsd:schema xmlns:xsd="http://www.w3.org/2001/XMLSchema" xmlns:p="http://schemas.microsoft.com/office/2006/metadata/properties" xmlns:ns2="c4fc0d69-ed5a-402a-ad5a-1e9d66b873dc" targetNamespace="http://schemas.microsoft.com/office/2006/metadata/properties" ma:root="true" ma:fieldsID="ef64dadfc2019e80f5dc2000dfb7759d" ns2:_="">
    <xsd:import namespace="c4fc0d69-ed5a-402a-ad5a-1e9d66b873d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fc0d69-ed5a-402a-ad5a-1e9d66b873d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4fc0d69-ed5a-402a-ad5a-1e9d66b873dc">false</IsDeleted>
    <StageName xmlns="c4fc0d69-ed5a-402a-ad5a-1e9d66b873dc" xsi:nil="true"/>
    <DocumentType xmlns="c4fc0d69-ed5a-402a-ad5a-1e9d66b873dc">Data Sheet</DocumentType>
    <DocumentId xmlns="c4fc0d69-ed5a-402a-ad5a-1e9d66b873dc">Data Sheet 2.DOCX</DocumentId>
    <FileFormat xmlns="c4fc0d69-ed5a-402a-ad5a-1e9d66b873dc">DOCX</FileFormat>
    <TitleName xmlns="c4fc0d69-ed5a-402a-ad5a-1e9d66b873dc">Data Sheet 2.DOCX</TitleName>
    <Checked_x0020_Out_x0020_To xmlns="c4fc0d69-ed5a-402a-ad5a-1e9d66b873d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DF4CA9-09BF-4B41-AB5D-5B275FD45197}"/>
</file>

<file path=customXml/itemProps2.xml><?xml version="1.0" encoding="utf-8"?>
<ds:datastoreItem xmlns:ds="http://schemas.openxmlformats.org/officeDocument/2006/customXml" ds:itemID="{4417B813-408F-4AE0-98D3-82CE2E59F927}"/>
</file>

<file path=customXml/itemProps3.xml><?xml version="1.0" encoding="utf-8"?>
<ds:datastoreItem xmlns:ds="http://schemas.openxmlformats.org/officeDocument/2006/customXml" ds:itemID="{9A686150-E8F6-444A-9E06-B29757AF5B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2</Words>
  <Characters>6340</Characters>
  <Application>Microsoft Office Word</Application>
  <DocSecurity>0</DocSecurity>
  <Lines>52</Lines>
  <Paragraphs>14</Paragraphs>
  <ScaleCrop>false</ScaleCrop>
  <Company>HP</Company>
  <LinksUpToDate>false</LinksUpToDate>
  <CharactersWithSpaces>7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h</dc:creator>
  <cp:keywords/>
  <dc:description/>
  <cp:lastModifiedBy>Anesth</cp:lastModifiedBy>
  <cp:revision>4</cp:revision>
  <dcterms:created xsi:type="dcterms:W3CDTF">2015-08-17T12:09:00Z</dcterms:created>
  <dcterms:modified xsi:type="dcterms:W3CDTF">2015-08-2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A4CC63F7CBD46904DB7CFCFE4D911</vt:lpwstr>
  </property>
</Properties>
</file>